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3707" w:rsidRPr="007B73A1" w:rsidRDefault="009C22BC" w:rsidP="007B73A1">
      <w:pPr>
        <w:jc w:val="center"/>
        <w:rPr>
          <w:rFonts w:ascii="Times New Roman" w:hAnsi="Times New Roman" w:cs="Times New Roman"/>
          <w:b/>
          <w:sz w:val="40"/>
          <w:u w:val="single"/>
          <w:lang w:val="en-GB"/>
        </w:rPr>
      </w:pPr>
      <w:r>
        <w:rPr>
          <w:rFonts w:ascii="Times New Roman" w:hAnsi="Times New Roman" w:cs="Times New Roman"/>
          <w:b/>
          <w:sz w:val="40"/>
          <w:u w:val="single"/>
          <w:lang w:val="en-GB"/>
        </w:rPr>
        <w:t>Additional</w:t>
      </w:r>
      <w:r w:rsidR="007B73A1" w:rsidRPr="007B73A1">
        <w:rPr>
          <w:rFonts w:ascii="Times New Roman" w:hAnsi="Times New Roman" w:cs="Times New Roman"/>
          <w:b/>
          <w:sz w:val="40"/>
          <w:u w:val="single"/>
          <w:lang w:val="en-GB"/>
        </w:rPr>
        <w:t xml:space="preserve"> Table </w:t>
      </w:r>
      <w:r w:rsidR="00D34AC9">
        <w:rPr>
          <w:rFonts w:ascii="Times New Roman" w:hAnsi="Times New Roman" w:cs="Times New Roman"/>
          <w:b/>
          <w:sz w:val="40"/>
          <w:u w:val="single"/>
          <w:lang w:val="en-GB"/>
        </w:rPr>
        <w:t>S</w:t>
      </w:r>
      <w:r w:rsidR="007B73A1" w:rsidRPr="007B73A1">
        <w:rPr>
          <w:rFonts w:ascii="Times New Roman" w:hAnsi="Times New Roman" w:cs="Times New Roman"/>
          <w:b/>
          <w:sz w:val="40"/>
          <w:u w:val="single"/>
          <w:lang w:val="en-GB"/>
        </w:rPr>
        <w:t>4</w:t>
      </w:r>
    </w:p>
    <w:p w:rsidR="007B73A1" w:rsidRPr="007B73A1" w:rsidRDefault="007B73A1" w:rsidP="007B73A1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Subgroup analysis</w:t>
      </w:r>
      <w:r w:rsidR="00F5434D">
        <w:rPr>
          <w:rFonts w:ascii="Times New Roman" w:hAnsi="Times New Roman" w:cs="Times New Roman"/>
          <w:sz w:val="24"/>
          <w:lang w:val="en-GB"/>
        </w:rPr>
        <w:t>-based meta-analysis</w:t>
      </w:r>
      <w:r>
        <w:rPr>
          <w:rFonts w:ascii="Times New Roman" w:hAnsi="Times New Roman" w:cs="Times New Roman"/>
          <w:sz w:val="24"/>
          <w:lang w:val="en-GB"/>
        </w:rPr>
        <w:t xml:space="preserve"> of the prevalence of deletions in </w:t>
      </w:r>
      <w:r w:rsidRPr="00F5434D">
        <w:rPr>
          <w:rFonts w:ascii="Times New Roman" w:hAnsi="Times New Roman" w:cs="Times New Roman"/>
          <w:i/>
          <w:sz w:val="24"/>
          <w:lang w:val="en-GB"/>
        </w:rPr>
        <w:t>PfHRP2</w:t>
      </w:r>
      <w:r>
        <w:rPr>
          <w:rFonts w:ascii="Times New Roman" w:hAnsi="Times New Roman" w:cs="Times New Roman"/>
          <w:sz w:val="24"/>
          <w:lang w:val="en-GB"/>
        </w:rPr>
        <w:t xml:space="preserve"> and </w:t>
      </w:r>
      <w:r w:rsidRPr="00F5434D">
        <w:rPr>
          <w:rFonts w:ascii="Times New Roman" w:hAnsi="Times New Roman" w:cs="Times New Roman"/>
          <w:i/>
          <w:sz w:val="24"/>
          <w:lang w:val="en-GB"/>
        </w:rPr>
        <w:t>PfHRP3</w:t>
      </w:r>
      <w:r>
        <w:rPr>
          <w:rFonts w:ascii="Times New Roman" w:hAnsi="Times New Roman" w:cs="Times New Roman"/>
          <w:sz w:val="24"/>
          <w:lang w:val="en-GB"/>
        </w:rPr>
        <w:t xml:space="preserve"> genes with respect to the number of target microsatellites, using negative/positive control and the sample size</w:t>
      </w:r>
    </w:p>
    <w:tbl>
      <w:tblPr>
        <w:tblW w:w="15751" w:type="dxa"/>
        <w:jc w:val="center"/>
        <w:tblCellMar>
          <w:left w:w="70" w:type="dxa"/>
          <w:right w:w="70" w:type="dxa"/>
        </w:tblCellMar>
        <w:tblLook w:val="04A0"/>
      </w:tblPr>
      <w:tblGrid>
        <w:gridCol w:w="4131"/>
        <w:gridCol w:w="1235"/>
        <w:gridCol w:w="2633"/>
        <w:gridCol w:w="725"/>
        <w:gridCol w:w="1127"/>
        <w:gridCol w:w="200"/>
        <w:gridCol w:w="1244"/>
        <w:gridCol w:w="2651"/>
        <w:gridCol w:w="730"/>
        <w:gridCol w:w="1135"/>
      </w:tblGrid>
      <w:tr w:rsidR="007B73A1" w:rsidRPr="00333D96" w:rsidTr="007B73A1">
        <w:trPr>
          <w:trHeight w:val="315"/>
          <w:jc w:val="center"/>
        </w:trPr>
        <w:tc>
          <w:tcPr>
            <w:tcW w:w="4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57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 xml:space="preserve">Prevalence of </w:t>
            </w:r>
            <w:r w:rsidRPr="007B73A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fr-FR"/>
              </w:rPr>
              <w:t>PfHRP2</w:t>
            </w:r>
            <w:r w:rsidRPr="007B73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 xml:space="preserve"> gene deletions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57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 xml:space="preserve">Prevalence of </w:t>
            </w:r>
            <w:r w:rsidRPr="007B73A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fr-FR"/>
              </w:rPr>
              <w:t>PfHRP3</w:t>
            </w:r>
            <w:r w:rsidRPr="007B73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 xml:space="preserve"> gene deletions</w:t>
            </w:r>
          </w:p>
        </w:tc>
      </w:tr>
      <w:tr w:rsidR="007B73A1" w:rsidRPr="007B73A1" w:rsidTr="007B73A1">
        <w:trPr>
          <w:trHeight w:val="375"/>
          <w:jc w:val="center"/>
        </w:trPr>
        <w:tc>
          <w:tcPr>
            <w:tcW w:w="4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Other potentially confounding variable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N studies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Estimate (95%CI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I</w:t>
            </w:r>
            <w:r w:rsidRPr="007B73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fr-FR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P-value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N studies</w:t>
            </w:r>
          </w:p>
        </w:tc>
        <w:tc>
          <w:tcPr>
            <w:tcW w:w="2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Estimate (95%CI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I</w:t>
            </w:r>
            <w:r w:rsidRPr="007B73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fr-FR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P-value</w:t>
            </w:r>
          </w:p>
        </w:tc>
      </w:tr>
      <w:tr w:rsidR="007B73A1" w:rsidRPr="007B73A1" w:rsidTr="007B73A1">
        <w:trPr>
          <w:trHeight w:val="315"/>
          <w:jc w:val="center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Number of target microsatellite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7B73A1" w:rsidRPr="007B73A1" w:rsidTr="007B73A1">
        <w:trPr>
          <w:trHeight w:val="315"/>
          <w:jc w:val="center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On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6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088 (0.037 - 0.139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95.3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&lt; 0.000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4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163 (0.061 - 0.266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91.9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002</w:t>
            </w:r>
          </w:p>
        </w:tc>
      </w:tr>
      <w:tr w:rsidR="007B73A1" w:rsidRPr="007B73A1" w:rsidTr="007B73A1">
        <w:trPr>
          <w:trHeight w:val="315"/>
          <w:jc w:val="center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Two or mor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333D96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0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087 (0.054 - 0.120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95.3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&lt; 0.000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333D96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6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156 (0.078 - 0.234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98.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&lt; 0.0001</w:t>
            </w:r>
          </w:p>
        </w:tc>
      </w:tr>
      <w:tr w:rsidR="007B73A1" w:rsidRPr="00333D96" w:rsidTr="007B73A1">
        <w:trPr>
          <w:trHeight w:val="315"/>
          <w:jc w:val="center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Use of negative/positive control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7B73A1" w:rsidRPr="007B73A1" w:rsidTr="007B73A1">
        <w:trPr>
          <w:trHeight w:val="315"/>
          <w:jc w:val="center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No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333D96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7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122 (0.072 - 0.172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96.0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&lt; 0.000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333D96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3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473 (0.000 - 1.150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99.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171</w:t>
            </w:r>
          </w:p>
        </w:tc>
      </w:tr>
      <w:tr w:rsidR="007B73A1" w:rsidRPr="007B73A1" w:rsidTr="007B73A1">
        <w:trPr>
          <w:trHeight w:val="315"/>
          <w:jc w:val="center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Ye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9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071 (0.037 - 0.104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94.0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&lt; 0.000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7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089 (0.041 - 0.136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95.4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&lt; 0.0001</w:t>
            </w:r>
          </w:p>
        </w:tc>
      </w:tr>
      <w:tr w:rsidR="007B73A1" w:rsidRPr="007B73A1" w:rsidTr="007B73A1">
        <w:trPr>
          <w:trHeight w:val="315"/>
          <w:jc w:val="center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Sample siz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7B73A1" w:rsidRPr="007B73A1" w:rsidTr="007B73A1">
        <w:trPr>
          <w:trHeight w:val="315"/>
          <w:jc w:val="center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&lt;1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7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090 (0.059 - 0.121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93.8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&lt; 0.000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4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132 (0.056 - 0.209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98.6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039</w:t>
            </w:r>
          </w:p>
        </w:tc>
      </w:tr>
      <w:tr w:rsidR="007B73A1" w:rsidRPr="007B73A1" w:rsidTr="007B73A1">
        <w:trPr>
          <w:trHeight w:val="315"/>
          <w:jc w:val="center"/>
        </w:trPr>
        <w:tc>
          <w:tcPr>
            <w:tcW w:w="4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≥10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333D96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9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094 (0.041 - 0.147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95.9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&lt; 0.0001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333D96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6</w:t>
            </w:r>
            <w:bookmarkStart w:id="0" w:name="_GoBack"/>
            <w:bookmarkEnd w:id="0"/>
          </w:p>
        </w:tc>
        <w:tc>
          <w:tcPr>
            <w:tcW w:w="2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225 (0.011 - 0.439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97.0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3A1" w:rsidRPr="007B73A1" w:rsidRDefault="007B73A1" w:rsidP="007B73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7B7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&lt; 0.0001</w:t>
            </w:r>
          </w:p>
        </w:tc>
      </w:tr>
    </w:tbl>
    <w:p w:rsidR="007B73A1" w:rsidRDefault="007B73A1"/>
    <w:sectPr w:rsidR="007B73A1" w:rsidSect="007B73A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7B73A1"/>
    <w:rsid w:val="00333D96"/>
    <w:rsid w:val="00593707"/>
    <w:rsid w:val="007B73A1"/>
    <w:rsid w:val="009C22BC"/>
    <w:rsid w:val="00BB089E"/>
    <w:rsid w:val="00D34AC9"/>
    <w:rsid w:val="00F543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8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80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CK</dc:creator>
  <cp:keywords/>
  <dc:description/>
  <cp:lastModifiedBy>0013357</cp:lastModifiedBy>
  <cp:revision>5</cp:revision>
  <dcterms:created xsi:type="dcterms:W3CDTF">2019-07-11T10:01:00Z</dcterms:created>
  <dcterms:modified xsi:type="dcterms:W3CDTF">2019-12-27T14:39:00Z</dcterms:modified>
</cp:coreProperties>
</file>